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00A" w:rsidRDefault="00DB712D" w:rsidP="0020700A">
      <w:pPr>
        <w:spacing w:after="0" w:line="240" w:lineRule="auto"/>
      </w:pPr>
      <w:r>
        <w:t>Additional File 2. MEDLINE search s</w:t>
      </w:r>
      <w:bookmarkStart w:id="0" w:name="_GoBack"/>
      <w:bookmarkEnd w:id="0"/>
      <w:r w:rsidR="0020700A" w:rsidRPr="0020700A">
        <w:t>trategy</w:t>
      </w:r>
    </w:p>
    <w:p w:rsidR="00DB712D" w:rsidRPr="0020700A" w:rsidRDefault="00DB712D" w:rsidP="0020700A">
      <w:pPr>
        <w:spacing w:after="0" w:line="240" w:lineRule="auto"/>
      </w:pPr>
    </w:p>
    <w:tbl>
      <w:tblPr>
        <w:tblW w:w="0" w:type="auto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53"/>
        <w:gridCol w:w="7857"/>
        <w:gridCol w:w="759"/>
      </w:tblGrid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n-CA"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n-CA"/>
              </w:rPr>
              <w:t>Results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"Emigrants and Immigrants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3065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immigrant*.</w:t>
            </w:r>
            <w:proofErr w:type="spellStart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1664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newcomer*.</w:t>
            </w:r>
            <w:proofErr w:type="spellStart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579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or/1-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3035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Exerci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18673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Physical Fitne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8127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physical </w:t>
            </w:r>
            <w:r w:rsidRPr="00F251C2">
              <w:rPr>
                <w:rFonts w:eastAsia="Times New Roman" w:cs="Arial"/>
                <w:sz w:val="20"/>
                <w:szCs w:val="20"/>
                <w:lang w:eastAsia="en-CA"/>
              </w:rPr>
              <w:t>activity.mp</w:t>
            </w: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21067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proofErr w:type="spellStart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 xml:space="preserve"> Spor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92379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(physically adj3 active).</w:t>
            </w:r>
            <w:proofErr w:type="spellStart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0206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or/5-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58360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Health Promo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76419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Health Educ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61748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Patient Education as Topi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86842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Consumer Health Inform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4033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Health Communic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713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Counsel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6993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Public Healt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85625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Preventive Health Ser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3916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Primary Preven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9119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Health Knowledge, Attitudes, Pract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17406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Health Polic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68625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Information Dissemin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7794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implementation sci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724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"diffusion of innovation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7973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Communic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87706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Information Seeking Behavi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737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Social Network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4092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Advertis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4991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proofErr w:type="spellStart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 xml:space="preserve"> Mass Medi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46365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Communications Medi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658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proofErr w:type="spellStart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exp</w:t>
            </w:r>
            <w:proofErr w:type="spellEnd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 xml:space="preserve"> Social Medi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0168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lastRenderedPageBreak/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Community Health Ser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2227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or/11-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684721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4 and 10 and 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70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limit 34 to (</w:t>
            </w:r>
            <w:proofErr w:type="spellStart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english</w:t>
            </w:r>
            <w:proofErr w:type="spellEnd"/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 xml:space="preserve"> language and "all adult (19 plus years)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25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limit 35 to (comment or editorial or interview or lecture or letter or news or practice guidelin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0</w:t>
            </w:r>
          </w:p>
        </w:tc>
      </w:tr>
      <w:tr w:rsidR="0020700A" w:rsidRPr="0020700A" w:rsidTr="0020700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35 not 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20700A" w:rsidRPr="0020700A" w:rsidRDefault="0020700A" w:rsidP="0020700A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</w:pPr>
            <w:r w:rsidRPr="0020700A">
              <w:rPr>
                <w:rFonts w:eastAsia="Times New Roman" w:cs="Arial"/>
                <w:color w:val="222222"/>
                <w:sz w:val="20"/>
                <w:szCs w:val="20"/>
                <w:lang w:eastAsia="en-CA"/>
              </w:rPr>
              <w:t>125</w:t>
            </w:r>
          </w:p>
        </w:tc>
      </w:tr>
    </w:tbl>
    <w:p w:rsidR="00A04147" w:rsidRPr="0020700A" w:rsidRDefault="00A04147" w:rsidP="0020700A">
      <w:pPr>
        <w:spacing w:after="0" w:line="240" w:lineRule="auto"/>
      </w:pPr>
    </w:p>
    <w:sectPr w:rsidR="00A04147" w:rsidRPr="0020700A" w:rsidSect="0020700A">
      <w:pgSz w:w="12240" w:h="15840" w:code="1"/>
      <w:pgMar w:top="1152" w:right="1152" w:bottom="1152" w:left="1152" w:header="576" w:footer="57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00A"/>
    <w:rsid w:val="0005574A"/>
    <w:rsid w:val="0020700A"/>
    <w:rsid w:val="00A04147"/>
    <w:rsid w:val="00DB712D"/>
    <w:rsid w:val="00F2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A0D6"/>
  <w15:chartTrackingRefBased/>
  <w15:docId w15:val="{51203DEE-5C95-4C79-AB28-5287642E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70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700A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2070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8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2</cp:revision>
  <dcterms:created xsi:type="dcterms:W3CDTF">2021-12-06T18:19:00Z</dcterms:created>
  <dcterms:modified xsi:type="dcterms:W3CDTF">2021-12-06T18:19:00Z</dcterms:modified>
</cp:coreProperties>
</file>